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74B47" w14:textId="77777777" w:rsidR="00E43C81" w:rsidRPr="00856011" w:rsidRDefault="00E43C81" w:rsidP="00E43C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6011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56011">
        <w:rPr>
          <w:rFonts w:ascii="Times New Roman" w:hAnsi="Times New Roman" w:cs="Times New Roman"/>
          <w:b/>
          <w:bCs/>
          <w:sz w:val="24"/>
          <w:szCs w:val="24"/>
        </w:rPr>
        <w:t xml:space="preserve">. Normal pediatric vital signs based on age with calculated SIPA cutoff </w:t>
      </w:r>
      <w:proofErr w:type="gramStart"/>
      <w:r w:rsidRPr="00856011">
        <w:rPr>
          <w:rFonts w:ascii="Times New Roman" w:hAnsi="Times New Roman" w:cs="Times New Roman"/>
          <w:b/>
          <w:bCs/>
          <w:sz w:val="24"/>
          <w:szCs w:val="24"/>
        </w:rPr>
        <w:t>values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2593"/>
        <w:gridCol w:w="2593"/>
        <w:gridCol w:w="2593"/>
        <w:gridCol w:w="2593"/>
        <w:gridCol w:w="2433"/>
      </w:tblGrid>
      <w:tr w:rsidR="00E43C81" w:rsidRPr="007528D4" w14:paraId="0B92534C" w14:textId="77777777" w:rsidTr="00533A11"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FBC42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052C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Heart rate, beats/min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1309E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Systolic blood pressure, mmHg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2E9C1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Diastolic blood pressure, mmHg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E481D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Respiratory rate, breaths/min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14073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SIPA cutoff value</w:t>
            </w:r>
          </w:p>
        </w:tc>
      </w:tr>
      <w:tr w:rsidR="00E43C81" w:rsidRPr="007528D4" w14:paraId="114A9952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2441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 xml:space="preserve">2015 Acker; 2017 </w:t>
            </w:r>
            <w:proofErr w:type="spellStart"/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Linnaus</w:t>
            </w:r>
            <w:proofErr w:type="spellEnd"/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; 2018 Vandewalle</w:t>
            </w:r>
          </w:p>
        </w:tc>
      </w:tr>
      <w:tr w:rsidR="00E43C81" w:rsidRPr="007528D4" w14:paraId="7560805C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8A16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4-6 years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4B23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5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7262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07FF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0-75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9E49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20-2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482F4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2</w:t>
            </w:r>
          </w:p>
        </w:tc>
      </w:tr>
      <w:tr w:rsidR="00E43C81" w:rsidRPr="007528D4" w14:paraId="6A9C0B8F" w14:textId="77777777" w:rsidTr="00533A11">
        <w:tc>
          <w:tcPr>
            <w:tcW w:w="842" w:type="pct"/>
            <w:shd w:val="clear" w:color="auto" w:fill="auto"/>
            <w:vAlign w:val="center"/>
          </w:tcPr>
          <w:p w14:paraId="122952B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656212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0-1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142884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2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0729443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0-75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6AE95F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4-22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2BC3DCF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43C81" w:rsidRPr="007528D4" w14:paraId="2618AB9D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4533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9AF9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55-9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1ED5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3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A6F3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5-8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906D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2-20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9387C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43C81" w:rsidRPr="007528D4" w14:paraId="105CBBE8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C7337" w14:textId="6916997C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t>2019 Nordin; 2021 Austin</w:t>
            </w:r>
          </w:p>
        </w:tc>
      </w:tr>
      <w:tr w:rsidR="00E43C81" w:rsidRPr="007528D4" w14:paraId="42C87C77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16C3A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-3 years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1C8B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DA73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4AC3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EAB0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3A2C7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43C81" w:rsidRPr="007528D4" w14:paraId="692DF051" w14:textId="77777777" w:rsidTr="00533A11">
        <w:tc>
          <w:tcPr>
            <w:tcW w:w="842" w:type="pct"/>
            <w:shd w:val="clear" w:color="auto" w:fill="auto"/>
            <w:vAlign w:val="center"/>
          </w:tcPr>
          <w:p w14:paraId="205BC8B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4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C2F9BA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5-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974001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234F7E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518436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EDF5789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43C81" w:rsidRPr="007528D4" w14:paraId="5F9F42E3" w14:textId="77777777" w:rsidTr="00533A11">
        <w:tc>
          <w:tcPr>
            <w:tcW w:w="842" w:type="pct"/>
            <w:shd w:val="clear" w:color="auto" w:fill="auto"/>
            <w:vAlign w:val="center"/>
          </w:tcPr>
          <w:p w14:paraId="2269538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DB7394A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0-1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91DA96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2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1F8558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EF684C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2505A27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43C81" w:rsidRPr="007528D4" w14:paraId="7BB35A92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5EB8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ACFC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55-9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1BE7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3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4A56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A803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68EDD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43C81" w:rsidRPr="007528D4" w14:paraId="52602F5F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68C46" w14:textId="230B0ADB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2019 Traynor – a; 2019 Traynor – b</w:t>
            </w:r>
          </w:p>
        </w:tc>
      </w:tr>
      <w:tr w:rsidR="00E43C81" w:rsidRPr="007528D4" w14:paraId="2A3DF71B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6367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-3 years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43CB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AD96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32DD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280D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4F1D2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2</w:t>
            </w:r>
          </w:p>
        </w:tc>
      </w:tr>
      <w:tr w:rsidR="00E43C81" w:rsidRPr="007528D4" w14:paraId="12C35DF4" w14:textId="77777777" w:rsidTr="00533A11">
        <w:tc>
          <w:tcPr>
            <w:tcW w:w="842" w:type="pct"/>
            <w:shd w:val="clear" w:color="auto" w:fill="auto"/>
            <w:vAlign w:val="center"/>
          </w:tcPr>
          <w:p w14:paraId="263D9D5A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4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4CA57A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5-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1920A0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A9745E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8623BF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BA42243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2</w:t>
            </w:r>
          </w:p>
        </w:tc>
      </w:tr>
      <w:tr w:rsidR="00E43C81" w:rsidRPr="007528D4" w14:paraId="73714F77" w14:textId="77777777" w:rsidTr="00533A11">
        <w:tc>
          <w:tcPr>
            <w:tcW w:w="842" w:type="pct"/>
            <w:shd w:val="clear" w:color="auto" w:fill="auto"/>
            <w:vAlign w:val="center"/>
          </w:tcPr>
          <w:p w14:paraId="6BF8059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4FC968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0-1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926A28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2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A3558A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B96C91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2AC9F8A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43C81" w:rsidRPr="007528D4" w14:paraId="4E573808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27C5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A10F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55-9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9C65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3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C00E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B885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96291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43C81" w:rsidRPr="007528D4" w14:paraId="3E74595F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672F1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t>2020 Marenco; 2021 Marenco</w:t>
            </w:r>
          </w:p>
        </w:tc>
      </w:tr>
      <w:tr w:rsidR="00E43C81" w:rsidRPr="007528D4" w14:paraId="39FCBFFD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578D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-3 years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9961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FBCD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D08D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9979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97A7C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43C81" w:rsidRPr="007528D4" w14:paraId="62F5F1F3" w14:textId="77777777" w:rsidTr="00533A11">
        <w:tc>
          <w:tcPr>
            <w:tcW w:w="842" w:type="pct"/>
            <w:shd w:val="clear" w:color="auto" w:fill="auto"/>
            <w:vAlign w:val="center"/>
          </w:tcPr>
          <w:p w14:paraId="305E17B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4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4BF9F6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5-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653959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-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F9F049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280184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7304C90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43C81" w:rsidRPr="007528D4" w14:paraId="52535BC0" w14:textId="77777777" w:rsidTr="00533A11">
        <w:tc>
          <w:tcPr>
            <w:tcW w:w="842" w:type="pct"/>
            <w:shd w:val="clear" w:color="auto" w:fill="auto"/>
            <w:vAlign w:val="center"/>
          </w:tcPr>
          <w:p w14:paraId="104FEC9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534D21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60-1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66CD01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2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778C9D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FE5219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4476750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43C81" w:rsidRPr="007528D4" w14:paraId="66BAE8D3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3BFF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3-17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88A8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55-9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7131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-13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34B9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7C69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A1D18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43C81" w:rsidRPr="007528D4" w14:paraId="544A3A7C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2CEF4" w14:textId="04B6BF33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t>2022 Georgette</w:t>
            </w:r>
          </w:p>
        </w:tc>
      </w:tr>
      <w:tr w:rsidR="00E43C81" w:rsidRPr="007528D4" w14:paraId="298762A6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28AB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-3 years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FE53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885C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1229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9125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237E7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43C81" w:rsidRPr="007528D4" w14:paraId="774C3ADA" w14:textId="77777777" w:rsidTr="00533A11">
        <w:tc>
          <w:tcPr>
            <w:tcW w:w="842" w:type="pct"/>
            <w:shd w:val="clear" w:color="auto" w:fill="auto"/>
            <w:vAlign w:val="center"/>
          </w:tcPr>
          <w:p w14:paraId="49E049F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4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C81F2B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048ADC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F402CB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C0179B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FA77BFC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43C81" w:rsidRPr="007528D4" w14:paraId="25898EEE" w14:textId="77777777" w:rsidTr="00533A11">
        <w:tc>
          <w:tcPr>
            <w:tcW w:w="842" w:type="pct"/>
            <w:shd w:val="clear" w:color="auto" w:fill="auto"/>
            <w:vAlign w:val="center"/>
          </w:tcPr>
          <w:p w14:paraId="427AA1E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5A1D33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C2FC21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F35A45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7EDF84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F5B1D8D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43C81" w:rsidRPr="007528D4" w14:paraId="79D9E4B7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CF8B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lastRenderedPageBreak/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F079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2BD5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58C43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2DD4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EC435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43C81" w:rsidRPr="007528D4" w14:paraId="1D68F55B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83AEA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t>2022 Raythatha</w:t>
            </w:r>
          </w:p>
        </w:tc>
      </w:tr>
      <w:tr w:rsidR="00E43C81" w:rsidRPr="007528D4" w14:paraId="04F455E6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96F6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Less than 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4EB3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F5F9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1E9F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9434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5F9FF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2.0</w:t>
            </w:r>
          </w:p>
        </w:tc>
      </w:tr>
      <w:tr w:rsidR="00E43C81" w:rsidRPr="007528D4" w14:paraId="4E50B81D" w14:textId="77777777" w:rsidTr="00533A11">
        <w:tc>
          <w:tcPr>
            <w:tcW w:w="842" w:type="pct"/>
            <w:shd w:val="clear" w:color="auto" w:fill="auto"/>
            <w:vAlign w:val="center"/>
          </w:tcPr>
          <w:p w14:paraId="2C901D1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-3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FB9C31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47E363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8F325F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305295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8108F28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5</w:t>
            </w:r>
          </w:p>
        </w:tc>
      </w:tr>
      <w:tr w:rsidR="00E43C81" w:rsidRPr="007528D4" w14:paraId="411973D5" w14:textId="77777777" w:rsidTr="00533A11">
        <w:tc>
          <w:tcPr>
            <w:tcW w:w="842" w:type="pct"/>
            <w:shd w:val="clear" w:color="auto" w:fill="auto"/>
            <w:vAlign w:val="center"/>
          </w:tcPr>
          <w:p w14:paraId="09B40E6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4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B9A0F9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053E85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E055A6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E6AD4F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37A2CE7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5</w:t>
            </w:r>
          </w:p>
        </w:tc>
      </w:tr>
      <w:tr w:rsidR="00E43C81" w:rsidRPr="007528D4" w14:paraId="4D41AF8A" w14:textId="77777777" w:rsidTr="00533A11">
        <w:tc>
          <w:tcPr>
            <w:tcW w:w="842" w:type="pct"/>
            <w:shd w:val="clear" w:color="auto" w:fill="auto"/>
            <w:vAlign w:val="center"/>
          </w:tcPr>
          <w:p w14:paraId="087D8B0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34B141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24E5E9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38FB574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B30DA8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C3BCD59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43C81" w:rsidRPr="007528D4" w14:paraId="0EFDBB38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823A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D052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A8AD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D61BA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AED9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8BB13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&gt;0</w:t>
            </w:r>
          </w:p>
        </w:tc>
      </w:tr>
      <w:tr w:rsidR="00E43C81" w:rsidRPr="007528D4" w14:paraId="33A873E1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41BBA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2022 Stevens (at the trauma scene)</w:t>
            </w:r>
          </w:p>
        </w:tc>
      </w:tr>
      <w:tr w:rsidR="00E43C81" w:rsidRPr="007528D4" w14:paraId="4794B017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2594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Less than 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6D64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7161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7685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9BDD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5002D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65</w:t>
            </w:r>
          </w:p>
        </w:tc>
      </w:tr>
      <w:tr w:rsidR="00E43C81" w:rsidRPr="007528D4" w14:paraId="5AC9741F" w14:textId="77777777" w:rsidTr="00533A11">
        <w:tc>
          <w:tcPr>
            <w:tcW w:w="842" w:type="pct"/>
            <w:shd w:val="clear" w:color="auto" w:fill="auto"/>
            <w:vAlign w:val="center"/>
          </w:tcPr>
          <w:p w14:paraId="2E34320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36F2D6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B2E790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0E4DD00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6FF275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594DC05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52</w:t>
            </w:r>
          </w:p>
        </w:tc>
      </w:tr>
      <w:tr w:rsidR="00E43C81" w:rsidRPr="007528D4" w14:paraId="2303C38D" w14:textId="77777777" w:rsidTr="00533A11">
        <w:tc>
          <w:tcPr>
            <w:tcW w:w="842" w:type="pct"/>
            <w:shd w:val="clear" w:color="auto" w:fill="auto"/>
            <w:vAlign w:val="center"/>
          </w:tcPr>
          <w:p w14:paraId="7D78ADF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9B6BB5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23EC883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D9F086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911535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8B641B7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6</w:t>
            </w:r>
          </w:p>
        </w:tc>
      </w:tr>
      <w:tr w:rsidR="00E43C81" w:rsidRPr="007528D4" w14:paraId="6571B9BC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1C94B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4309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9E63A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22E31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2CF9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299C3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60</w:t>
            </w:r>
          </w:p>
        </w:tc>
      </w:tr>
      <w:tr w:rsidR="00E43C81" w:rsidRPr="007528D4" w14:paraId="35F85A24" w14:textId="77777777" w:rsidTr="00C419C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F50B7" w14:textId="77777777" w:rsidR="00E43C81" w:rsidRPr="007528D4" w:rsidRDefault="00E43C81" w:rsidP="00C419C3">
            <w:pPr>
              <w:wordWrap/>
              <w:spacing w:before="80"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b/>
                <w:bCs/>
                <w:szCs w:val="20"/>
              </w:rPr>
              <w:t>2022 Stevens (at the hospital)</w:t>
            </w:r>
          </w:p>
        </w:tc>
      </w:tr>
      <w:tr w:rsidR="00E43C81" w:rsidRPr="007528D4" w14:paraId="29120336" w14:textId="77777777" w:rsidTr="00533A11"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6F2D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Less than 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FF5AF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0F58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8AD7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36B2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25E21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2.54</w:t>
            </w:r>
          </w:p>
        </w:tc>
      </w:tr>
      <w:tr w:rsidR="00E43C81" w:rsidRPr="007528D4" w14:paraId="2152E61D" w14:textId="77777777" w:rsidTr="00533A11">
        <w:tc>
          <w:tcPr>
            <w:tcW w:w="842" w:type="pct"/>
            <w:shd w:val="clear" w:color="auto" w:fill="auto"/>
            <w:vAlign w:val="center"/>
          </w:tcPr>
          <w:p w14:paraId="331205C3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-6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573C6D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59FADAC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9D68695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5F5FFEE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9684CB1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47</w:t>
            </w:r>
          </w:p>
        </w:tc>
      </w:tr>
      <w:tr w:rsidR="00E43C81" w:rsidRPr="007528D4" w14:paraId="5A26015F" w14:textId="77777777" w:rsidTr="00533A11">
        <w:tc>
          <w:tcPr>
            <w:tcW w:w="842" w:type="pct"/>
            <w:shd w:val="clear" w:color="auto" w:fill="auto"/>
            <w:vAlign w:val="center"/>
          </w:tcPr>
          <w:p w14:paraId="0452A8C7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7-12 years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2217D48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9D02CB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24F4DC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766BB96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B370E23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31</w:t>
            </w:r>
          </w:p>
        </w:tc>
      </w:tr>
      <w:tr w:rsidR="00E43C81" w:rsidRPr="007528D4" w14:paraId="4BC52F29" w14:textId="77777777" w:rsidTr="00533A11"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F7D3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eastAsiaTheme="minorHAnsi" w:hAnsi="Times New Roman" w:cs="Times New Roman"/>
                <w:szCs w:val="20"/>
              </w:rPr>
            </w:pPr>
            <w:r w:rsidRPr="007528D4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7528D4">
              <w:rPr>
                <w:rFonts w:ascii="Times New Roman" w:hAnsi="Times New Roman" w:cs="Times New Roman"/>
                <w:szCs w:val="20"/>
              </w:rPr>
              <w:t>13 years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4844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42A42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5E6DD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691A9" w14:textId="77777777" w:rsidR="00E43C81" w:rsidRPr="007528D4" w:rsidRDefault="00E43C81" w:rsidP="00C419C3">
            <w:pPr>
              <w:wordWrap/>
              <w:spacing w:before="80" w:after="80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EF761" w14:textId="77777777" w:rsidR="00E43C81" w:rsidRPr="007528D4" w:rsidRDefault="00E43C81" w:rsidP="00C419C3">
            <w:pPr>
              <w:wordWrap/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528D4">
              <w:rPr>
                <w:rFonts w:ascii="Times New Roman" w:hAnsi="Times New Roman" w:cs="Times New Roman"/>
                <w:szCs w:val="20"/>
              </w:rPr>
              <w:t>1.24</w:t>
            </w:r>
          </w:p>
        </w:tc>
      </w:tr>
    </w:tbl>
    <w:p w14:paraId="66731D84" w14:textId="4523E5D5" w:rsidR="00E43C81" w:rsidRPr="00E43C81" w:rsidRDefault="00E43C81" w:rsidP="00E43C81">
      <w:pPr>
        <w:spacing w:before="288" w:after="0"/>
        <w:rPr>
          <w:rFonts w:ascii="Times New Roman" w:hAnsi="Times New Roman" w:cs="Times New Roman"/>
          <w:b/>
          <w:bCs/>
          <w:sz w:val="24"/>
          <w:szCs w:val="28"/>
        </w:rPr>
      </w:pPr>
      <w:r w:rsidRPr="00E43C81">
        <w:rPr>
          <w:rFonts w:ascii="Times New Roman" w:hAnsi="Times New Roman" w:cs="Times New Roman"/>
          <w:szCs w:val="20"/>
        </w:rPr>
        <w:t xml:space="preserve">SIPA </w:t>
      </w:r>
      <w:r>
        <w:rPr>
          <w:rFonts w:ascii="Times New Roman" w:hAnsi="Times New Roman" w:cs="Times New Roman"/>
          <w:szCs w:val="20"/>
        </w:rPr>
        <w:t xml:space="preserve">= </w:t>
      </w:r>
      <w:r w:rsidRPr="00E43C81">
        <w:rPr>
          <w:rFonts w:ascii="Times New Roman" w:hAnsi="Times New Roman" w:cs="Times New Roman"/>
          <w:szCs w:val="20"/>
        </w:rPr>
        <w:t>shock index pediatric age-adjusted</w:t>
      </w:r>
    </w:p>
    <w:p w14:paraId="69404A1C" w14:textId="77777777" w:rsidR="00E43C81" w:rsidRDefault="00E43C81" w:rsidP="00E43C8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B8FBB1" w14:textId="77777777" w:rsidR="0016094D" w:rsidRPr="00E43C81" w:rsidRDefault="0016094D"/>
    <w:sectPr w:rsidR="0016094D" w:rsidRPr="00E43C81" w:rsidSect="00FC71D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81"/>
    <w:rsid w:val="00134D8C"/>
    <w:rsid w:val="0016094D"/>
    <w:rsid w:val="00533A11"/>
    <w:rsid w:val="00E43C81"/>
    <w:rsid w:val="00FC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307A"/>
  <w15:chartTrackingRefBased/>
  <w15:docId w15:val="{221D240B-095D-4E3E-98A5-CCAC8781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C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43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윤서희</cp:lastModifiedBy>
  <cp:revision>2</cp:revision>
  <dcterms:created xsi:type="dcterms:W3CDTF">2024-04-02T04:51:00Z</dcterms:created>
  <dcterms:modified xsi:type="dcterms:W3CDTF">2024-04-02T04:51:00Z</dcterms:modified>
</cp:coreProperties>
</file>